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A0D37" w:rsidRDefault="000A0D37" w:rsidP="00560C99">
      <w:r>
        <w:t>Supplement 1</w:t>
      </w:r>
      <w:r w:rsidR="00C54C1A">
        <w:t>. Text messaging wording</w:t>
      </w:r>
    </w:p>
    <w:p w:rsidR="000A0D37" w:rsidRDefault="000A0D37" w:rsidP="00560C99"/>
    <w:p w:rsidR="00560C99" w:rsidRDefault="00560C99" w:rsidP="00560C99">
      <w:r>
        <w:t>Control:</w:t>
      </w:r>
      <w:bookmarkStart w:id="0" w:name="_GoBack"/>
      <w:bookmarkEnd w:id="0"/>
    </w:p>
    <w:p w:rsidR="00560C99" w:rsidRDefault="00560C99" w:rsidP="00560C99">
      <w:r>
        <w:t>If met goal: Congratulations - you met your weight loss goal yesterday! Continue to weigh in daily in order to track your progress.</w:t>
      </w:r>
    </w:p>
    <w:p w:rsidR="00560C99" w:rsidRDefault="00560C99" w:rsidP="00560C99">
      <w:r>
        <w:t>If didn’t meet goal: Unfortunately, you either did not weigh in or you did not meet your weight loss goal yesterday.  Try not to get discouraged and please weigh in again today.</w:t>
      </w:r>
    </w:p>
    <w:p w:rsidR="00560C99" w:rsidRDefault="00560C99" w:rsidP="00560C99"/>
    <w:p w:rsidR="00560C99" w:rsidRDefault="00560C99" w:rsidP="00560C99">
      <w:r>
        <w:t>Direct:</w:t>
      </w:r>
    </w:p>
    <w:p w:rsidR="00560C99" w:rsidRDefault="00560C99" w:rsidP="00560C99">
      <w:r>
        <w:t>If met goal: Congratulations - you met your weight loss goal yesterday! For this achievement, $2.80 will be added to your winnings balance today [date]!  Continue to weigh in daily for the chance to earn more money.</w:t>
      </w:r>
    </w:p>
    <w:p w:rsidR="00560C99" w:rsidRDefault="00560C99" w:rsidP="00560C99">
      <w:r>
        <w:t>If didn’t meet goal: Unfortunately, you either did not weigh in or you did not meet your weight loss goal yesterday. Try not to get discouraged and please weigh in again today.</w:t>
      </w:r>
    </w:p>
    <w:p w:rsidR="00560C99" w:rsidRDefault="00560C99" w:rsidP="00560C99"/>
    <w:p w:rsidR="00560C99" w:rsidRDefault="00560C99" w:rsidP="00560C99">
      <w:r>
        <w:t>Lottery:</w:t>
      </w:r>
    </w:p>
    <w:p w:rsidR="00560C99" w:rsidRDefault="00560C99" w:rsidP="00560C99">
      <w:r>
        <w:t xml:space="preserve">If met goal &amp; won lottery: Congratulations - you met your weight loss goal yesterday and won the lottery on [date]!  The number drawn was [winning number] and your number is [participant’s lottery number].  You won [$amount].  Continue to weigh in daily for the chance to win more money.  </w:t>
      </w:r>
    </w:p>
    <w:p w:rsidR="00560C99" w:rsidRDefault="00560C99" w:rsidP="00560C99">
      <w:r>
        <w:t>If met goal but didn’t win lottery: Congratulations - you met your weight loss goal yesterday but none of your lucky numbers were drawn on [date].  Continue to weigh in each day and you will have the chance to win the daily lottery.</w:t>
      </w:r>
    </w:p>
    <w:p w:rsidR="00560C99" w:rsidRDefault="00560C99" w:rsidP="00560C99">
      <w:r>
        <w:t>If didn’t meet goal &amp; would have won lottery: Unfortunately, you either did not weigh in or did not meet your weight loss goal yesterday.  The number drawn was [winning number] and your number is [participant’s lottery number]. Had you met your goal, you would have won [$amount] on [date].  Try not to get discouraged and please weigh in again today.</w:t>
      </w:r>
    </w:p>
    <w:p w:rsidR="008E652E" w:rsidRDefault="00560C99" w:rsidP="00560C99">
      <w:r>
        <w:t xml:space="preserve">If didn’t meet goal &amp; would not have won lottery: When the lottery was run on [date], you either did not weigh-in or you didn't meet your goal the day before.  Had you weighed in or met your goal, you would have been eligible for the lottery on [date].  Please try not to get discouraged and weigh in again today.  </w:t>
      </w:r>
    </w:p>
    <w:sectPr w:rsidR="008E652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60C99"/>
    <w:rsid w:val="000A0D37"/>
    <w:rsid w:val="00560C99"/>
    <w:rsid w:val="008E652E"/>
    <w:rsid w:val="00C54C1A"/>
    <w:rsid w:val="00C74B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92</Words>
  <Characters>166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uke University Health System</Company>
  <LinksUpToDate>false</LinksUpToDate>
  <CharactersWithSpaces>19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lliam Yancy, M.D.</dc:creator>
  <cp:lastModifiedBy>William Yancy, M.D.</cp:lastModifiedBy>
  <cp:revision>2</cp:revision>
  <dcterms:created xsi:type="dcterms:W3CDTF">2017-11-27T10:38:00Z</dcterms:created>
  <dcterms:modified xsi:type="dcterms:W3CDTF">2017-11-27T12:06:00Z</dcterms:modified>
</cp:coreProperties>
</file>